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AB2FA8F" w:rsidR="00EA3D3C" w:rsidRPr="00994A3D" w:rsidRDefault="00654E8F" w:rsidP="0001436A">
      <w:pPr>
        <w:pStyle w:val="Heading1"/>
      </w:pPr>
      <w:r w:rsidRPr="00994A3D">
        <w:t xml:space="preserve">Supplementary </w:t>
      </w:r>
      <w:r w:rsidR="005439E5">
        <w:t>Tables</w:t>
      </w:r>
    </w:p>
    <w:p w14:paraId="06B3316A" w14:textId="3C1F7913" w:rsidR="009A01EC" w:rsidRPr="005439E5" w:rsidRDefault="009A01EC" w:rsidP="009A01EC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5439E5">
        <w:rPr>
          <w:rFonts w:cs="Times New Roman"/>
          <w:b/>
          <w:szCs w:val="24"/>
        </w:rPr>
        <w:t xml:space="preserve">Table 1 </w:t>
      </w:r>
      <w:r w:rsidR="00005390" w:rsidRPr="00005390">
        <w:rPr>
          <w:rFonts w:cs="Times New Roman"/>
          <w:bCs/>
          <w:szCs w:val="24"/>
        </w:rPr>
        <w:t>Risk of Bias Questionnaire Adapted from the Cochrane Template.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7"/>
        <w:gridCol w:w="10490"/>
      </w:tblGrid>
      <w:tr w:rsidR="00432A25" w:rsidRPr="00432A25" w14:paraId="55670053" w14:textId="77777777" w:rsidTr="00432A25">
        <w:trPr>
          <w:trHeight w:val="451"/>
        </w:trPr>
        <w:tc>
          <w:tcPr>
            <w:tcW w:w="33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04171" w14:textId="77777777" w:rsidR="00005390" w:rsidRPr="00432A25" w:rsidRDefault="00005390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32A25">
              <w:rPr>
                <w:rFonts w:asciiTheme="majorBidi" w:hAnsiTheme="majorBidi" w:cstheme="majorBidi"/>
                <w:b/>
                <w:bCs/>
                <w:szCs w:val="24"/>
              </w:rPr>
              <w:t>Question</w:t>
            </w:r>
          </w:p>
        </w:tc>
        <w:tc>
          <w:tcPr>
            <w:tcW w:w="10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B4872" w14:textId="77777777" w:rsidR="00005390" w:rsidRPr="00432A25" w:rsidRDefault="00005390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32A25">
              <w:rPr>
                <w:rFonts w:asciiTheme="majorBidi" w:hAnsiTheme="majorBidi" w:cstheme="majorBidi"/>
                <w:b/>
                <w:bCs/>
                <w:szCs w:val="24"/>
              </w:rPr>
              <w:t>Description</w:t>
            </w:r>
          </w:p>
        </w:tc>
      </w:tr>
      <w:tr w:rsidR="00432A25" w:rsidRPr="00A22E8A" w14:paraId="3D73D113" w14:textId="77777777" w:rsidTr="00432A25">
        <w:trPr>
          <w:trHeight w:val="1311"/>
        </w:trPr>
        <w:tc>
          <w:tcPr>
            <w:tcW w:w="33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451DB" w14:textId="77777777" w:rsidR="00005390" w:rsidRPr="00432A25" w:rsidRDefault="00005390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32A25">
              <w:rPr>
                <w:rFonts w:asciiTheme="majorBidi" w:hAnsiTheme="majorBidi" w:cstheme="majorBidi"/>
                <w:b/>
                <w:bCs/>
                <w:szCs w:val="24"/>
              </w:rPr>
              <w:t>Risk of bias in the selection process for the target population (Was the selection process appropriate)?</w:t>
            </w:r>
          </w:p>
        </w:tc>
        <w:tc>
          <w:tcPr>
            <w:tcW w:w="10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A9111" w14:textId="5D738AC0" w:rsidR="00885455" w:rsidRDefault="00005390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  <w:szCs w:val="24"/>
              </w:rPr>
            </w:pPr>
            <w:r w:rsidRPr="00885455">
              <w:rPr>
                <w:rFonts w:asciiTheme="majorBidi" w:hAnsiTheme="majorBidi" w:cstheme="majorBidi"/>
                <w:szCs w:val="24"/>
              </w:rPr>
              <w:t xml:space="preserve">High bias: Participants differ from the population of interest. For example: the study </w:t>
            </w:r>
            <w:r w:rsidR="002269D4">
              <w:rPr>
                <w:rFonts w:asciiTheme="majorBidi" w:hAnsiTheme="majorBidi" w:cstheme="majorBidi"/>
                <w:szCs w:val="24"/>
              </w:rPr>
              <w:t>recruits</w:t>
            </w:r>
            <w:r w:rsidRPr="00885455">
              <w:rPr>
                <w:rFonts w:asciiTheme="majorBidi" w:hAnsiTheme="majorBidi" w:cstheme="majorBidi"/>
                <w:szCs w:val="24"/>
              </w:rPr>
              <w:t xml:space="preserve"> children of </w:t>
            </w:r>
            <w:r w:rsidR="002269D4" w:rsidRPr="00885455">
              <w:rPr>
                <w:rFonts w:asciiTheme="majorBidi" w:hAnsiTheme="majorBidi" w:cstheme="majorBidi"/>
                <w:szCs w:val="24"/>
              </w:rPr>
              <w:t xml:space="preserve">mostly </w:t>
            </w:r>
            <w:r w:rsidRPr="00885455">
              <w:rPr>
                <w:rFonts w:asciiTheme="majorBidi" w:hAnsiTheme="majorBidi" w:cstheme="majorBidi"/>
                <w:szCs w:val="24"/>
              </w:rPr>
              <w:t>higher socioeconomic status.</w:t>
            </w:r>
          </w:p>
          <w:p w14:paraId="4824E519" w14:textId="7A741207" w:rsidR="00885455" w:rsidRDefault="00005390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  <w:szCs w:val="24"/>
              </w:rPr>
            </w:pPr>
            <w:r w:rsidRPr="00885455">
              <w:rPr>
                <w:rFonts w:asciiTheme="majorBidi" w:hAnsiTheme="majorBidi" w:cstheme="majorBidi"/>
                <w:szCs w:val="24"/>
              </w:rPr>
              <w:t xml:space="preserve">Participants should be described in detail </w:t>
            </w:r>
            <w:r w:rsidR="006A0BC6">
              <w:rPr>
                <w:rStyle w:val="normaltextrun"/>
                <w:color w:val="000000"/>
                <w:shd w:val="clear" w:color="auto" w:fill="FFFFFF"/>
              </w:rPr>
              <w:t>(i.e., sociodemographic factors at least mentioning one race/ethnicity or socioeconomic)</w:t>
            </w:r>
          </w:p>
          <w:p w14:paraId="02F649A4" w14:textId="320105C2" w:rsidR="00885455" w:rsidRPr="00885455" w:rsidRDefault="00885455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 </w:t>
            </w:r>
            <w:r w:rsidR="00005390" w:rsidRPr="00885455">
              <w:rPr>
                <w:rFonts w:asciiTheme="majorBidi" w:hAnsiTheme="majorBidi" w:cstheme="majorBidi"/>
              </w:rPr>
              <w:t>High</w:t>
            </w:r>
            <w:r>
              <w:rPr>
                <w:rFonts w:asciiTheme="majorBidi" w:hAnsiTheme="majorBidi" w:cstheme="majorBidi"/>
              </w:rPr>
              <w:t xml:space="preserve"> 2. </w:t>
            </w:r>
            <w:r w:rsidR="00005390" w:rsidRPr="00885455">
              <w:rPr>
                <w:rFonts w:asciiTheme="majorBidi" w:hAnsiTheme="majorBidi" w:cstheme="majorBidi"/>
              </w:rPr>
              <w:t>Low</w:t>
            </w:r>
            <w:r>
              <w:rPr>
                <w:rFonts w:asciiTheme="majorBidi" w:hAnsiTheme="majorBidi" w:cstheme="majorBidi"/>
              </w:rPr>
              <w:t xml:space="preserve"> 3. </w:t>
            </w:r>
            <w:r w:rsidR="0033717C" w:rsidRPr="00885455">
              <w:rPr>
                <w:rFonts w:asciiTheme="majorBidi" w:hAnsiTheme="majorBidi" w:cstheme="majorBidi"/>
              </w:rPr>
              <w:t>Some Concern</w:t>
            </w:r>
          </w:p>
        </w:tc>
      </w:tr>
      <w:tr w:rsidR="00432A25" w:rsidRPr="00A22E8A" w14:paraId="725F0BC8" w14:textId="77777777" w:rsidTr="00432A25">
        <w:trPr>
          <w:trHeight w:val="219"/>
        </w:trPr>
        <w:tc>
          <w:tcPr>
            <w:tcW w:w="33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89E19" w14:textId="77777777" w:rsidR="00005390" w:rsidRPr="00432A25" w:rsidRDefault="00005390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32A25">
              <w:rPr>
                <w:rFonts w:asciiTheme="majorBidi" w:hAnsiTheme="majorBidi" w:cstheme="majorBidi"/>
                <w:b/>
                <w:bCs/>
                <w:szCs w:val="24"/>
              </w:rPr>
              <w:t>Risk of bias in describing target population (Was the target population clearly defined)?</w:t>
            </w:r>
          </w:p>
        </w:tc>
        <w:tc>
          <w:tcPr>
            <w:tcW w:w="10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5E78A" w14:textId="485DE1C8" w:rsidR="00005390" w:rsidRPr="00885455" w:rsidRDefault="00005390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  <w:szCs w:val="24"/>
              </w:rPr>
            </w:pPr>
            <w:r w:rsidRPr="00885455">
              <w:rPr>
                <w:rFonts w:asciiTheme="majorBidi" w:hAnsiTheme="majorBidi" w:cstheme="majorBidi"/>
                <w:szCs w:val="24"/>
              </w:rPr>
              <w:t>High bias: Inclusion and exclusion criteria are not specified</w:t>
            </w:r>
            <w:r w:rsidR="0033717C" w:rsidRPr="00885455">
              <w:rPr>
                <w:rFonts w:asciiTheme="majorBidi" w:hAnsiTheme="majorBidi" w:cstheme="majorBidi"/>
                <w:szCs w:val="24"/>
              </w:rPr>
              <w:t xml:space="preserve"> clearly</w:t>
            </w:r>
            <w:r w:rsidRPr="00885455">
              <w:rPr>
                <w:rFonts w:asciiTheme="majorBidi" w:hAnsiTheme="majorBidi" w:cstheme="majorBidi"/>
                <w:szCs w:val="24"/>
              </w:rPr>
              <w:t>. For example</w:t>
            </w:r>
            <w:r w:rsidR="0033717C" w:rsidRPr="00885455">
              <w:rPr>
                <w:rFonts w:asciiTheme="majorBidi" w:hAnsiTheme="majorBidi" w:cstheme="majorBidi"/>
                <w:szCs w:val="24"/>
              </w:rPr>
              <w:t>: the study</w:t>
            </w:r>
            <w:r w:rsidRPr="00885455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33717C" w:rsidRPr="00885455">
              <w:rPr>
                <w:rFonts w:asciiTheme="majorBidi" w:hAnsiTheme="majorBidi" w:cstheme="majorBidi"/>
                <w:szCs w:val="24"/>
              </w:rPr>
              <w:t>says,</w:t>
            </w:r>
            <w:r w:rsidRPr="00885455">
              <w:rPr>
                <w:rFonts w:asciiTheme="majorBidi" w:hAnsiTheme="majorBidi" w:cstheme="majorBidi"/>
                <w:szCs w:val="24"/>
              </w:rPr>
              <w:t xml:space="preserve"> "Participants with </w:t>
            </w:r>
            <w:r w:rsidR="0033717C" w:rsidRPr="00885455">
              <w:rPr>
                <w:rFonts w:asciiTheme="majorBidi" w:hAnsiTheme="majorBidi" w:cstheme="majorBidi"/>
                <w:szCs w:val="24"/>
              </w:rPr>
              <w:t>autism</w:t>
            </w:r>
            <w:r w:rsidRPr="00885455">
              <w:rPr>
                <w:rFonts w:asciiTheme="majorBidi" w:hAnsiTheme="majorBidi" w:cstheme="majorBidi"/>
                <w:szCs w:val="24"/>
              </w:rPr>
              <w:t>-like symptoms were recruited" and provides no further detail.</w:t>
            </w:r>
          </w:p>
          <w:p w14:paraId="75F684AF" w14:textId="41746260" w:rsidR="00005390" w:rsidRDefault="00005390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  <w:szCs w:val="24"/>
              </w:rPr>
            </w:pPr>
            <w:r w:rsidRPr="00885455">
              <w:rPr>
                <w:rFonts w:asciiTheme="majorBidi" w:hAnsiTheme="majorBidi" w:cstheme="majorBidi"/>
                <w:szCs w:val="24"/>
              </w:rPr>
              <w:t>Sufficient detail should be provided about participants.</w:t>
            </w:r>
          </w:p>
          <w:p w14:paraId="64B3FF1B" w14:textId="77777777" w:rsidR="00885455" w:rsidRDefault="00885455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 </w:t>
            </w:r>
            <w:r w:rsidRPr="00885455">
              <w:rPr>
                <w:rFonts w:asciiTheme="majorBidi" w:hAnsiTheme="majorBidi" w:cstheme="majorBidi"/>
              </w:rPr>
              <w:t>High</w:t>
            </w:r>
            <w:r>
              <w:rPr>
                <w:rFonts w:asciiTheme="majorBidi" w:hAnsiTheme="majorBidi" w:cstheme="majorBidi"/>
              </w:rPr>
              <w:t xml:space="preserve"> 2. </w:t>
            </w:r>
            <w:r w:rsidRPr="00885455">
              <w:rPr>
                <w:rFonts w:asciiTheme="majorBidi" w:hAnsiTheme="majorBidi" w:cstheme="majorBidi"/>
              </w:rPr>
              <w:t>Low</w:t>
            </w:r>
            <w:r>
              <w:rPr>
                <w:rFonts w:asciiTheme="majorBidi" w:hAnsiTheme="majorBidi" w:cstheme="majorBidi"/>
              </w:rPr>
              <w:t xml:space="preserve"> 3. </w:t>
            </w:r>
            <w:r w:rsidRPr="00885455">
              <w:rPr>
                <w:rFonts w:asciiTheme="majorBidi" w:hAnsiTheme="majorBidi" w:cstheme="majorBidi"/>
              </w:rPr>
              <w:t>Some Concern</w:t>
            </w:r>
          </w:p>
          <w:p w14:paraId="63BD5B28" w14:textId="19AFB083" w:rsidR="00885455" w:rsidRPr="00885455" w:rsidRDefault="00885455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  <w:szCs w:val="24"/>
              </w:rPr>
            </w:pPr>
          </w:p>
        </w:tc>
      </w:tr>
      <w:tr w:rsidR="00432A25" w:rsidRPr="00A22E8A" w14:paraId="18DEAB2B" w14:textId="77777777" w:rsidTr="00432A25">
        <w:trPr>
          <w:trHeight w:val="219"/>
        </w:trPr>
        <w:tc>
          <w:tcPr>
            <w:tcW w:w="33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3FA55" w14:textId="77777777" w:rsidR="00005390" w:rsidRPr="00432A25" w:rsidRDefault="00005390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32A25">
              <w:rPr>
                <w:rFonts w:asciiTheme="majorBidi" w:hAnsiTheme="majorBidi" w:cstheme="majorBidi"/>
                <w:b/>
                <w:bCs/>
                <w:szCs w:val="24"/>
              </w:rPr>
              <w:t>Risk of bias in outcome statistics reporting (Is it clearly stated?)</w:t>
            </w:r>
          </w:p>
        </w:tc>
        <w:tc>
          <w:tcPr>
            <w:tcW w:w="10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76054" w14:textId="6D728F2E" w:rsidR="00005390" w:rsidRPr="00885455" w:rsidRDefault="00005390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  <w:szCs w:val="24"/>
              </w:rPr>
            </w:pPr>
            <w:r w:rsidRPr="00885455">
              <w:rPr>
                <w:rFonts w:asciiTheme="majorBidi" w:hAnsiTheme="majorBidi" w:cstheme="majorBidi"/>
                <w:szCs w:val="24"/>
              </w:rPr>
              <w:t xml:space="preserve">High bias: Only a subset of original outcomes measured/analyzed are reported. For example, results that are not significant are deliberately not included in </w:t>
            </w:r>
            <w:r w:rsidR="0033717C" w:rsidRPr="00885455">
              <w:rPr>
                <w:rFonts w:asciiTheme="majorBidi" w:hAnsiTheme="majorBidi" w:cstheme="majorBidi"/>
                <w:szCs w:val="24"/>
              </w:rPr>
              <w:t xml:space="preserve">the </w:t>
            </w:r>
            <w:r w:rsidRPr="00885455">
              <w:rPr>
                <w:rFonts w:asciiTheme="majorBidi" w:hAnsiTheme="majorBidi" w:cstheme="majorBidi"/>
                <w:szCs w:val="24"/>
              </w:rPr>
              <w:t>results.</w:t>
            </w:r>
          </w:p>
          <w:p w14:paraId="5A5D9504" w14:textId="481AF8AE" w:rsidR="00005390" w:rsidRDefault="00005390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  <w:szCs w:val="24"/>
              </w:rPr>
            </w:pPr>
            <w:r w:rsidRPr="00885455">
              <w:rPr>
                <w:rFonts w:asciiTheme="majorBidi" w:hAnsiTheme="majorBidi" w:cstheme="majorBidi"/>
                <w:szCs w:val="24"/>
              </w:rPr>
              <w:t xml:space="preserve">Outcomes should be comprehensively reported, </w:t>
            </w:r>
            <w:r w:rsidR="0033717C" w:rsidRPr="00885455">
              <w:rPr>
                <w:rFonts w:asciiTheme="majorBidi" w:hAnsiTheme="majorBidi" w:cstheme="majorBidi"/>
                <w:szCs w:val="24"/>
              </w:rPr>
              <w:t xml:space="preserve">and </w:t>
            </w:r>
            <w:r w:rsidRPr="00885455">
              <w:rPr>
                <w:rFonts w:asciiTheme="majorBidi" w:hAnsiTheme="majorBidi" w:cstheme="majorBidi"/>
                <w:szCs w:val="24"/>
              </w:rPr>
              <w:t xml:space="preserve">no omission of outcomes </w:t>
            </w:r>
            <w:r w:rsidR="0033717C" w:rsidRPr="00885455">
              <w:rPr>
                <w:rFonts w:asciiTheme="majorBidi" w:hAnsiTheme="majorBidi" w:cstheme="majorBidi"/>
                <w:szCs w:val="24"/>
              </w:rPr>
              <w:t>mentioned,</w:t>
            </w:r>
            <w:r w:rsidRPr="00885455">
              <w:rPr>
                <w:rFonts w:asciiTheme="majorBidi" w:hAnsiTheme="majorBidi" w:cstheme="majorBidi"/>
                <w:szCs w:val="24"/>
              </w:rPr>
              <w:t xml:space="preserve"> or underreporting should take place.</w:t>
            </w:r>
          </w:p>
          <w:p w14:paraId="273F481D" w14:textId="77777777" w:rsidR="00885455" w:rsidRDefault="00885455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 </w:t>
            </w:r>
            <w:r w:rsidRPr="00885455">
              <w:rPr>
                <w:rFonts w:asciiTheme="majorBidi" w:hAnsiTheme="majorBidi" w:cstheme="majorBidi"/>
              </w:rPr>
              <w:t>High</w:t>
            </w:r>
            <w:r>
              <w:rPr>
                <w:rFonts w:asciiTheme="majorBidi" w:hAnsiTheme="majorBidi" w:cstheme="majorBidi"/>
              </w:rPr>
              <w:t xml:space="preserve"> 2. </w:t>
            </w:r>
            <w:r w:rsidRPr="00885455">
              <w:rPr>
                <w:rFonts w:asciiTheme="majorBidi" w:hAnsiTheme="majorBidi" w:cstheme="majorBidi"/>
              </w:rPr>
              <w:t>Low</w:t>
            </w:r>
            <w:r>
              <w:rPr>
                <w:rFonts w:asciiTheme="majorBidi" w:hAnsiTheme="majorBidi" w:cstheme="majorBidi"/>
              </w:rPr>
              <w:t xml:space="preserve"> 3. </w:t>
            </w:r>
            <w:r w:rsidRPr="00885455">
              <w:rPr>
                <w:rFonts w:asciiTheme="majorBidi" w:hAnsiTheme="majorBidi" w:cstheme="majorBidi"/>
              </w:rPr>
              <w:t>Some Concern</w:t>
            </w:r>
          </w:p>
          <w:p w14:paraId="101536A9" w14:textId="016D0BD2" w:rsidR="00885455" w:rsidRPr="00885455" w:rsidRDefault="00885455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  <w:szCs w:val="24"/>
              </w:rPr>
            </w:pPr>
          </w:p>
        </w:tc>
      </w:tr>
      <w:tr w:rsidR="00432A25" w:rsidRPr="00A22E8A" w14:paraId="3E305EFF" w14:textId="77777777" w:rsidTr="00432A25">
        <w:trPr>
          <w:trHeight w:val="1465"/>
        </w:trPr>
        <w:tc>
          <w:tcPr>
            <w:tcW w:w="33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945D2" w14:textId="77777777" w:rsidR="00005390" w:rsidRPr="00432A25" w:rsidRDefault="00005390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32A25">
              <w:rPr>
                <w:rFonts w:asciiTheme="majorBidi" w:hAnsiTheme="majorBidi" w:cstheme="majorBidi"/>
                <w:b/>
                <w:bCs/>
                <w:szCs w:val="24"/>
              </w:rPr>
              <w:t>Risk of bias in statistical methods (Are the statistical methods clearly described)</w:t>
            </w:r>
          </w:p>
        </w:tc>
        <w:tc>
          <w:tcPr>
            <w:tcW w:w="10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4A288" w14:textId="77777777" w:rsidR="00005390" w:rsidRDefault="00005390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  <w:szCs w:val="24"/>
              </w:rPr>
            </w:pPr>
            <w:r w:rsidRPr="00885455">
              <w:rPr>
                <w:rFonts w:asciiTheme="majorBidi" w:hAnsiTheme="majorBidi" w:cstheme="majorBidi"/>
                <w:szCs w:val="24"/>
              </w:rPr>
              <w:t xml:space="preserve">High bias: </w:t>
            </w:r>
            <w:r w:rsidR="00885455" w:rsidRPr="00885455">
              <w:rPr>
                <w:rFonts w:asciiTheme="majorBidi" w:hAnsiTheme="majorBidi" w:cstheme="majorBidi"/>
                <w:szCs w:val="24"/>
              </w:rPr>
              <w:t xml:space="preserve">The </w:t>
            </w:r>
            <w:r w:rsidRPr="00885455">
              <w:rPr>
                <w:rFonts w:asciiTheme="majorBidi" w:hAnsiTheme="majorBidi" w:cstheme="majorBidi"/>
                <w:szCs w:val="24"/>
              </w:rPr>
              <w:t xml:space="preserve">statistical approach was not </w:t>
            </w:r>
            <w:r w:rsidR="00885455" w:rsidRPr="00885455">
              <w:rPr>
                <w:rFonts w:asciiTheme="majorBidi" w:hAnsiTheme="majorBidi" w:cstheme="majorBidi"/>
                <w:szCs w:val="24"/>
              </w:rPr>
              <w:t>appropriate and/</w:t>
            </w:r>
            <w:r w:rsidRPr="00885455">
              <w:rPr>
                <w:rFonts w:asciiTheme="majorBidi" w:hAnsiTheme="majorBidi" w:cstheme="majorBidi"/>
                <w:szCs w:val="24"/>
              </w:rPr>
              <w:t xml:space="preserve">or </w:t>
            </w:r>
            <w:r w:rsidR="00885455" w:rsidRPr="00885455">
              <w:rPr>
                <w:rFonts w:asciiTheme="majorBidi" w:hAnsiTheme="majorBidi" w:cstheme="majorBidi"/>
                <w:szCs w:val="24"/>
              </w:rPr>
              <w:t xml:space="preserve">the </w:t>
            </w:r>
            <w:r w:rsidRPr="00885455">
              <w:rPr>
                <w:rFonts w:asciiTheme="majorBidi" w:hAnsiTheme="majorBidi" w:cstheme="majorBidi"/>
                <w:szCs w:val="24"/>
              </w:rPr>
              <w:t xml:space="preserve">statistical methods </w:t>
            </w:r>
            <w:r w:rsidR="00885455" w:rsidRPr="00885455">
              <w:rPr>
                <w:rFonts w:asciiTheme="majorBidi" w:hAnsiTheme="majorBidi" w:cstheme="majorBidi"/>
                <w:szCs w:val="24"/>
              </w:rPr>
              <w:t xml:space="preserve">were </w:t>
            </w:r>
            <w:r w:rsidRPr="00885455">
              <w:rPr>
                <w:rFonts w:asciiTheme="majorBidi" w:hAnsiTheme="majorBidi" w:cstheme="majorBidi"/>
                <w:szCs w:val="24"/>
              </w:rPr>
              <w:t xml:space="preserve">poorly described. For example: A study using only correlations to determine the association with an outcome predictor or if statistical analysis </w:t>
            </w:r>
            <w:r w:rsidR="00885455" w:rsidRPr="00885455">
              <w:rPr>
                <w:rFonts w:asciiTheme="majorBidi" w:hAnsiTheme="majorBidi" w:cstheme="majorBidi"/>
                <w:szCs w:val="24"/>
              </w:rPr>
              <w:t>is</w:t>
            </w:r>
            <w:r w:rsidRPr="00885455">
              <w:rPr>
                <w:rFonts w:asciiTheme="majorBidi" w:hAnsiTheme="majorBidi" w:cstheme="majorBidi"/>
                <w:szCs w:val="24"/>
              </w:rPr>
              <w:t xml:space="preserve"> not described in detail. The methods section should be detailed and comprehensive for the reader.</w:t>
            </w:r>
          </w:p>
          <w:p w14:paraId="54AE4F98" w14:textId="1A41C53E" w:rsidR="00885455" w:rsidRPr="00885455" w:rsidRDefault="00885455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 </w:t>
            </w:r>
            <w:r w:rsidRPr="00885455">
              <w:rPr>
                <w:rFonts w:asciiTheme="majorBidi" w:hAnsiTheme="majorBidi" w:cstheme="majorBidi"/>
              </w:rPr>
              <w:t>High</w:t>
            </w:r>
            <w:r>
              <w:rPr>
                <w:rFonts w:asciiTheme="majorBidi" w:hAnsiTheme="majorBidi" w:cstheme="majorBidi"/>
              </w:rPr>
              <w:t xml:space="preserve"> 2. </w:t>
            </w:r>
            <w:r w:rsidRPr="00885455">
              <w:rPr>
                <w:rFonts w:asciiTheme="majorBidi" w:hAnsiTheme="majorBidi" w:cstheme="majorBidi"/>
              </w:rPr>
              <w:t>Low</w:t>
            </w:r>
            <w:r>
              <w:rPr>
                <w:rFonts w:asciiTheme="majorBidi" w:hAnsiTheme="majorBidi" w:cstheme="majorBidi"/>
              </w:rPr>
              <w:t xml:space="preserve"> 3. </w:t>
            </w:r>
            <w:r w:rsidRPr="00885455">
              <w:rPr>
                <w:rFonts w:asciiTheme="majorBidi" w:hAnsiTheme="majorBidi" w:cstheme="majorBidi"/>
              </w:rPr>
              <w:t>Some Concern</w:t>
            </w:r>
          </w:p>
        </w:tc>
      </w:tr>
      <w:tr w:rsidR="00432A25" w:rsidRPr="00A22E8A" w14:paraId="2CAD5580" w14:textId="77777777" w:rsidTr="00432A25">
        <w:trPr>
          <w:trHeight w:val="732"/>
        </w:trPr>
        <w:tc>
          <w:tcPr>
            <w:tcW w:w="33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9423D" w14:textId="77777777" w:rsidR="00005390" w:rsidRPr="00432A25" w:rsidRDefault="00005390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32A25">
              <w:rPr>
                <w:rFonts w:asciiTheme="majorBidi" w:hAnsiTheme="majorBidi" w:cstheme="majorBidi"/>
                <w:b/>
                <w:bCs/>
                <w:szCs w:val="24"/>
              </w:rPr>
              <w:t>Other Bias</w:t>
            </w:r>
          </w:p>
        </w:tc>
        <w:tc>
          <w:tcPr>
            <w:tcW w:w="10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F03B0" w14:textId="77777777" w:rsidR="00005390" w:rsidRPr="00885455" w:rsidRDefault="00005390" w:rsidP="00885455">
            <w:pPr>
              <w:spacing w:before="0" w:after="0"/>
              <w:ind w:left="113" w:right="113"/>
              <w:rPr>
                <w:rFonts w:asciiTheme="majorBidi" w:hAnsiTheme="majorBidi" w:cstheme="majorBidi"/>
                <w:szCs w:val="24"/>
              </w:rPr>
            </w:pPr>
            <w:r w:rsidRPr="00885455">
              <w:rPr>
                <w:rFonts w:asciiTheme="majorBidi" w:hAnsiTheme="majorBidi" w:cstheme="majorBidi"/>
                <w:szCs w:val="24"/>
              </w:rPr>
              <w:t>State any important concerns about bias not addressed in the other domains in the tool. If questions/entries were pre-specified in the review’s protocol, responses should be provided for each question/entry.</w:t>
            </w:r>
          </w:p>
        </w:tc>
      </w:tr>
    </w:tbl>
    <w:p w14:paraId="58F1AED1" w14:textId="71649C79" w:rsidR="00DE23E8" w:rsidRPr="006D6947" w:rsidRDefault="00DE23E8" w:rsidP="006D6947">
      <w:pPr>
        <w:spacing w:before="0" w:after="200" w:line="276" w:lineRule="auto"/>
        <w:rPr>
          <w:rFonts w:cs="Times New Roman"/>
          <w:b/>
          <w:szCs w:val="24"/>
        </w:rPr>
      </w:pPr>
    </w:p>
    <w:sectPr w:rsidR="00DE23E8" w:rsidRPr="006D6947" w:rsidSect="003E790C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2A6539" w14:textId="77777777" w:rsidR="00780A35" w:rsidRDefault="00780A35" w:rsidP="00117666">
      <w:pPr>
        <w:spacing w:after="0"/>
      </w:pPr>
      <w:r>
        <w:separator/>
      </w:r>
    </w:p>
  </w:endnote>
  <w:endnote w:type="continuationSeparator" w:id="0">
    <w:p w14:paraId="1237866C" w14:textId="77777777" w:rsidR="00780A35" w:rsidRDefault="00780A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330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330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8330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330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330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8330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2643B5" w14:textId="77777777" w:rsidR="00780A35" w:rsidRDefault="00780A35" w:rsidP="00117666">
      <w:pPr>
        <w:spacing w:after="0"/>
      </w:pPr>
      <w:r>
        <w:separator/>
      </w:r>
    </w:p>
  </w:footnote>
  <w:footnote w:type="continuationSeparator" w:id="0">
    <w:p w14:paraId="59B9590E" w14:textId="77777777" w:rsidR="00780A35" w:rsidRDefault="00780A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330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3305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240554695" name="Picture 124055469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DA0FEE"/>
    <w:multiLevelType w:val="hybridMultilevel"/>
    <w:tmpl w:val="1214F33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1E46E2"/>
    <w:multiLevelType w:val="hybridMultilevel"/>
    <w:tmpl w:val="1214F33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1CE4C22"/>
    <w:multiLevelType w:val="hybridMultilevel"/>
    <w:tmpl w:val="1214F332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7B57120F"/>
    <w:multiLevelType w:val="hybridMultilevel"/>
    <w:tmpl w:val="1214F33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93873609">
    <w:abstractNumId w:val="9"/>
  </w:num>
  <w:num w:numId="21" w16cid:durableId="1964463370">
    <w:abstractNumId w:val="10"/>
  </w:num>
  <w:num w:numId="22" w16cid:durableId="311058250">
    <w:abstractNumId w:val="6"/>
  </w:num>
  <w:num w:numId="23" w16cid:durableId="12497739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B38"/>
    <w:rsid w:val="00005228"/>
    <w:rsid w:val="00005390"/>
    <w:rsid w:val="0001436A"/>
    <w:rsid w:val="00014714"/>
    <w:rsid w:val="00022D61"/>
    <w:rsid w:val="00024AF7"/>
    <w:rsid w:val="00031F3C"/>
    <w:rsid w:val="00034304"/>
    <w:rsid w:val="00035434"/>
    <w:rsid w:val="00036C6F"/>
    <w:rsid w:val="00050A81"/>
    <w:rsid w:val="00051551"/>
    <w:rsid w:val="00052909"/>
    <w:rsid w:val="00052A14"/>
    <w:rsid w:val="00053C47"/>
    <w:rsid w:val="00066C68"/>
    <w:rsid w:val="00077D53"/>
    <w:rsid w:val="0008222A"/>
    <w:rsid w:val="000842D6"/>
    <w:rsid w:val="000A22E5"/>
    <w:rsid w:val="000A5C22"/>
    <w:rsid w:val="000B556D"/>
    <w:rsid w:val="000C190D"/>
    <w:rsid w:val="000D2600"/>
    <w:rsid w:val="000F514E"/>
    <w:rsid w:val="00105FD9"/>
    <w:rsid w:val="00117666"/>
    <w:rsid w:val="00127DD0"/>
    <w:rsid w:val="00137A2C"/>
    <w:rsid w:val="00147AD1"/>
    <w:rsid w:val="00152866"/>
    <w:rsid w:val="001549D3"/>
    <w:rsid w:val="00160065"/>
    <w:rsid w:val="00162F21"/>
    <w:rsid w:val="001668F6"/>
    <w:rsid w:val="00177D84"/>
    <w:rsid w:val="00183915"/>
    <w:rsid w:val="001A0E6A"/>
    <w:rsid w:val="001A49C9"/>
    <w:rsid w:val="001D70AF"/>
    <w:rsid w:val="001E02A2"/>
    <w:rsid w:val="001E495F"/>
    <w:rsid w:val="001F48E0"/>
    <w:rsid w:val="00220DB8"/>
    <w:rsid w:val="0022376E"/>
    <w:rsid w:val="002268FD"/>
    <w:rsid w:val="002269D4"/>
    <w:rsid w:val="00255BF0"/>
    <w:rsid w:val="00267D18"/>
    <w:rsid w:val="00270F4E"/>
    <w:rsid w:val="0028287B"/>
    <w:rsid w:val="002868E2"/>
    <w:rsid w:val="002869C3"/>
    <w:rsid w:val="002936E4"/>
    <w:rsid w:val="002A1280"/>
    <w:rsid w:val="002A1F25"/>
    <w:rsid w:val="002A3C22"/>
    <w:rsid w:val="002B49A6"/>
    <w:rsid w:val="002B4A57"/>
    <w:rsid w:val="002C0D16"/>
    <w:rsid w:val="002C23AA"/>
    <w:rsid w:val="002C38F3"/>
    <w:rsid w:val="002C74CA"/>
    <w:rsid w:val="002D6C9D"/>
    <w:rsid w:val="002E2956"/>
    <w:rsid w:val="002F68BA"/>
    <w:rsid w:val="002F6B3B"/>
    <w:rsid w:val="00303029"/>
    <w:rsid w:val="003129C5"/>
    <w:rsid w:val="003214E5"/>
    <w:rsid w:val="003223A6"/>
    <w:rsid w:val="00323872"/>
    <w:rsid w:val="00333F4D"/>
    <w:rsid w:val="0033717C"/>
    <w:rsid w:val="00343924"/>
    <w:rsid w:val="00344323"/>
    <w:rsid w:val="00346234"/>
    <w:rsid w:val="003465EC"/>
    <w:rsid w:val="003544FB"/>
    <w:rsid w:val="00376327"/>
    <w:rsid w:val="00384937"/>
    <w:rsid w:val="00390767"/>
    <w:rsid w:val="0039110E"/>
    <w:rsid w:val="003A7371"/>
    <w:rsid w:val="003B3BB4"/>
    <w:rsid w:val="003D2D47"/>
    <w:rsid w:val="003D2F2D"/>
    <w:rsid w:val="003D4432"/>
    <w:rsid w:val="003E4D37"/>
    <w:rsid w:val="003E790C"/>
    <w:rsid w:val="003F1DF2"/>
    <w:rsid w:val="00401590"/>
    <w:rsid w:val="00410F1E"/>
    <w:rsid w:val="00432A25"/>
    <w:rsid w:val="00437F7E"/>
    <w:rsid w:val="00447801"/>
    <w:rsid w:val="00452E9C"/>
    <w:rsid w:val="00470617"/>
    <w:rsid w:val="004735C8"/>
    <w:rsid w:val="00493507"/>
    <w:rsid w:val="004961FF"/>
    <w:rsid w:val="004A75AC"/>
    <w:rsid w:val="004B5E17"/>
    <w:rsid w:val="004D7CA8"/>
    <w:rsid w:val="004F11D1"/>
    <w:rsid w:val="004F1AD5"/>
    <w:rsid w:val="004F1B26"/>
    <w:rsid w:val="004F5BCE"/>
    <w:rsid w:val="00500F1D"/>
    <w:rsid w:val="00517A89"/>
    <w:rsid w:val="005250F2"/>
    <w:rsid w:val="0053004A"/>
    <w:rsid w:val="00531D56"/>
    <w:rsid w:val="005439E5"/>
    <w:rsid w:val="00557E3D"/>
    <w:rsid w:val="00570A9B"/>
    <w:rsid w:val="005864B4"/>
    <w:rsid w:val="00587433"/>
    <w:rsid w:val="005937E0"/>
    <w:rsid w:val="00593EEA"/>
    <w:rsid w:val="00595820"/>
    <w:rsid w:val="005A3DE2"/>
    <w:rsid w:val="005A5EEE"/>
    <w:rsid w:val="005C455B"/>
    <w:rsid w:val="005E6C47"/>
    <w:rsid w:val="005F415F"/>
    <w:rsid w:val="005F4E6B"/>
    <w:rsid w:val="005F64BB"/>
    <w:rsid w:val="006010F9"/>
    <w:rsid w:val="006014B1"/>
    <w:rsid w:val="00611B1D"/>
    <w:rsid w:val="00634C38"/>
    <w:rsid w:val="00635979"/>
    <w:rsid w:val="006375C7"/>
    <w:rsid w:val="00641673"/>
    <w:rsid w:val="00643411"/>
    <w:rsid w:val="00650472"/>
    <w:rsid w:val="00654E8F"/>
    <w:rsid w:val="00660D05"/>
    <w:rsid w:val="00673052"/>
    <w:rsid w:val="006820B1"/>
    <w:rsid w:val="00683A57"/>
    <w:rsid w:val="00687440"/>
    <w:rsid w:val="00693F89"/>
    <w:rsid w:val="006A0BC6"/>
    <w:rsid w:val="006B04FE"/>
    <w:rsid w:val="006B0F90"/>
    <w:rsid w:val="006B7D14"/>
    <w:rsid w:val="006C1E67"/>
    <w:rsid w:val="006D2C2B"/>
    <w:rsid w:val="006D3724"/>
    <w:rsid w:val="006D6947"/>
    <w:rsid w:val="006E7C61"/>
    <w:rsid w:val="00701727"/>
    <w:rsid w:val="0070566C"/>
    <w:rsid w:val="00714C50"/>
    <w:rsid w:val="00725A7D"/>
    <w:rsid w:val="007358F5"/>
    <w:rsid w:val="007445F4"/>
    <w:rsid w:val="007501BE"/>
    <w:rsid w:val="00752F3A"/>
    <w:rsid w:val="00780A35"/>
    <w:rsid w:val="007811E8"/>
    <w:rsid w:val="00790BB3"/>
    <w:rsid w:val="007C206C"/>
    <w:rsid w:val="007C66E4"/>
    <w:rsid w:val="007E2C62"/>
    <w:rsid w:val="007E3AB2"/>
    <w:rsid w:val="00803D24"/>
    <w:rsid w:val="00812915"/>
    <w:rsid w:val="008139FE"/>
    <w:rsid w:val="00817DD6"/>
    <w:rsid w:val="0083305D"/>
    <w:rsid w:val="00843CA0"/>
    <w:rsid w:val="008822C5"/>
    <w:rsid w:val="00885156"/>
    <w:rsid w:val="00885455"/>
    <w:rsid w:val="008A3A7C"/>
    <w:rsid w:val="008B31BC"/>
    <w:rsid w:val="008D4379"/>
    <w:rsid w:val="008E16E2"/>
    <w:rsid w:val="009062DF"/>
    <w:rsid w:val="009151AA"/>
    <w:rsid w:val="00915845"/>
    <w:rsid w:val="0093429D"/>
    <w:rsid w:val="00943573"/>
    <w:rsid w:val="00952ABB"/>
    <w:rsid w:val="009604E5"/>
    <w:rsid w:val="00970F7D"/>
    <w:rsid w:val="00994A3D"/>
    <w:rsid w:val="009A01EC"/>
    <w:rsid w:val="009A1229"/>
    <w:rsid w:val="009A75ED"/>
    <w:rsid w:val="009C2B12"/>
    <w:rsid w:val="009C70F3"/>
    <w:rsid w:val="009D05D7"/>
    <w:rsid w:val="009D584C"/>
    <w:rsid w:val="009D7523"/>
    <w:rsid w:val="00A11B8D"/>
    <w:rsid w:val="00A1462E"/>
    <w:rsid w:val="00A174D9"/>
    <w:rsid w:val="00A350F9"/>
    <w:rsid w:val="00A4034D"/>
    <w:rsid w:val="00A453D9"/>
    <w:rsid w:val="00A50E66"/>
    <w:rsid w:val="00A569CD"/>
    <w:rsid w:val="00A704EB"/>
    <w:rsid w:val="00A70ACE"/>
    <w:rsid w:val="00A7548C"/>
    <w:rsid w:val="00A81B71"/>
    <w:rsid w:val="00A846E6"/>
    <w:rsid w:val="00A84D22"/>
    <w:rsid w:val="00A860CF"/>
    <w:rsid w:val="00AA29B1"/>
    <w:rsid w:val="00AB5EE2"/>
    <w:rsid w:val="00AB6715"/>
    <w:rsid w:val="00AC15C6"/>
    <w:rsid w:val="00AC5FD5"/>
    <w:rsid w:val="00AD7341"/>
    <w:rsid w:val="00B15C30"/>
    <w:rsid w:val="00B1671E"/>
    <w:rsid w:val="00B25EB8"/>
    <w:rsid w:val="00B32140"/>
    <w:rsid w:val="00B354E1"/>
    <w:rsid w:val="00B37F4D"/>
    <w:rsid w:val="00B433FB"/>
    <w:rsid w:val="00B43554"/>
    <w:rsid w:val="00B47985"/>
    <w:rsid w:val="00B73040"/>
    <w:rsid w:val="00B73491"/>
    <w:rsid w:val="00B74EB8"/>
    <w:rsid w:val="00B76AD6"/>
    <w:rsid w:val="00B86351"/>
    <w:rsid w:val="00BB349A"/>
    <w:rsid w:val="00BC0FEA"/>
    <w:rsid w:val="00BC5350"/>
    <w:rsid w:val="00BC5BF6"/>
    <w:rsid w:val="00BD2405"/>
    <w:rsid w:val="00BE500D"/>
    <w:rsid w:val="00C07980"/>
    <w:rsid w:val="00C23520"/>
    <w:rsid w:val="00C4495E"/>
    <w:rsid w:val="00C46D1C"/>
    <w:rsid w:val="00C52159"/>
    <w:rsid w:val="00C52A7B"/>
    <w:rsid w:val="00C56BAF"/>
    <w:rsid w:val="00C6279A"/>
    <w:rsid w:val="00C679AA"/>
    <w:rsid w:val="00C75972"/>
    <w:rsid w:val="00C81BE3"/>
    <w:rsid w:val="00C83F31"/>
    <w:rsid w:val="00C91763"/>
    <w:rsid w:val="00CA4216"/>
    <w:rsid w:val="00CB43B4"/>
    <w:rsid w:val="00CC0A3A"/>
    <w:rsid w:val="00CC2E21"/>
    <w:rsid w:val="00CC518D"/>
    <w:rsid w:val="00CD066B"/>
    <w:rsid w:val="00CD491B"/>
    <w:rsid w:val="00CE4FEE"/>
    <w:rsid w:val="00CF4452"/>
    <w:rsid w:val="00CF7601"/>
    <w:rsid w:val="00D112C0"/>
    <w:rsid w:val="00D177B3"/>
    <w:rsid w:val="00D24AF1"/>
    <w:rsid w:val="00D63F71"/>
    <w:rsid w:val="00D6479B"/>
    <w:rsid w:val="00D67F63"/>
    <w:rsid w:val="00D708A0"/>
    <w:rsid w:val="00D749B4"/>
    <w:rsid w:val="00D90A96"/>
    <w:rsid w:val="00DB59C3"/>
    <w:rsid w:val="00DC259A"/>
    <w:rsid w:val="00DD45AC"/>
    <w:rsid w:val="00DE23E8"/>
    <w:rsid w:val="00DE2B45"/>
    <w:rsid w:val="00DF526D"/>
    <w:rsid w:val="00DF5559"/>
    <w:rsid w:val="00E02794"/>
    <w:rsid w:val="00E11560"/>
    <w:rsid w:val="00E22A0C"/>
    <w:rsid w:val="00E30795"/>
    <w:rsid w:val="00E33D34"/>
    <w:rsid w:val="00E52377"/>
    <w:rsid w:val="00E53ABB"/>
    <w:rsid w:val="00E64E17"/>
    <w:rsid w:val="00E75CB7"/>
    <w:rsid w:val="00E866C9"/>
    <w:rsid w:val="00EA3D3C"/>
    <w:rsid w:val="00ED5B3A"/>
    <w:rsid w:val="00F219A4"/>
    <w:rsid w:val="00F37296"/>
    <w:rsid w:val="00F436D7"/>
    <w:rsid w:val="00F46900"/>
    <w:rsid w:val="00F61D89"/>
    <w:rsid w:val="00F620E3"/>
    <w:rsid w:val="00F660B9"/>
    <w:rsid w:val="00F81264"/>
    <w:rsid w:val="00F91362"/>
    <w:rsid w:val="00F915A8"/>
    <w:rsid w:val="00FA2A64"/>
    <w:rsid w:val="00FB52F0"/>
    <w:rsid w:val="00FB548A"/>
    <w:rsid w:val="00FB7BE5"/>
    <w:rsid w:val="00FC76D1"/>
    <w:rsid w:val="00FE19E3"/>
    <w:rsid w:val="00FF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0F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9E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9E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9E5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9E5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9E5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9E5"/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9E5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9E5"/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9E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9E5"/>
    <w:rPr>
      <w:i/>
      <w:iCs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normaltextrun">
    <w:name w:val="normaltextrun"/>
    <w:basedOn w:val="DefaultParagraphFont"/>
    <w:rsid w:val="005439E5"/>
  </w:style>
  <w:style w:type="character" w:customStyle="1" w:styleId="eop">
    <w:name w:val="eop"/>
    <w:basedOn w:val="DefaultParagraphFont"/>
    <w:rsid w:val="005439E5"/>
  </w:style>
  <w:style w:type="paragraph" w:customStyle="1" w:styleId="paragraph">
    <w:name w:val="paragraph"/>
    <w:basedOn w:val="Normal"/>
    <w:rsid w:val="005439E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4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16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7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87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48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5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1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15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87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97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0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9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4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97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53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2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61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1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45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83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1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8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8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4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34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2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99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32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12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0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5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2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02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3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84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94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9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6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80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20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6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5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8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49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9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36</TotalTime>
  <Pages>1</Pages>
  <Words>291</Words>
  <Characters>1709</Characters>
  <Application>Microsoft Office Word</Application>
  <DocSecurity>0</DocSecurity>
  <Lines>213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 Alatrash</cp:lastModifiedBy>
  <cp:revision>168</cp:revision>
  <cp:lastPrinted>2013-10-03T12:51:00Z</cp:lastPrinted>
  <dcterms:created xsi:type="dcterms:W3CDTF">2022-11-17T16:58:00Z</dcterms:created>
  <dcterms:modified xsi:type="dcterms:W3CDTF">2024-07-15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7904bc3280ae892fddc69f8407e012c88b8e16a585cb5daea846bc2a28025be</vt:lpwstr>
  </property>
  <property fmtid="{D5CDD505-2E9C-101B-9397-08002B2CF9AE}" pid="11" name="ZOTERO_PREF_1">
    <vt:lpwstr>&lt;data data-version="3" zotero-version="6.0.23"&gt;&lt;session id="wBHYXFrs"/&gt;&lt;style id="http://www.zotero.org/styles/ieee" locale="en-US" hasBibliography="1" bibliographyStyleHasBeenSet="0"/&gt;&lt;prefs&gt;&lt;pref name="fieldType" value="Field"/&gt;&lt;/prefs&gt;&lt;/data&gt;</vt:lpwstr>
  </property>
</Properties>
</file>